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C1E" w:rsidRDefault="006B6C94" w:rsidP="006B6C94">
      <w:pPr>
        <w:spacing w:before="100" w:beforeAutospacing="1" w:line="240" w:lineRule="auto"/>
        <w:ind w:firstLine="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Table</w:t>
      </w:r>
      <w:r w:rsidRPr="00AF1296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S</w:t>
      </w:r>
      <w:r w:rsidRPr="00AF1296">
        <w:rPr>
          <w:rFonts w:asciiTheme="majorBidi" w:hAnsiTheme="majorBidi" w:cstheme="majorBidi"/>
          <w:b/>
          <w:bCs/>
        </w:rPr>
        <w:t xml:space="preserve">1 </w:t>
      </w:r>
    </w:p>
    <w:p w:rsidR="006B6C94" w:rsidRPr="00AF1296" w:rsidRDefault="006B6C94" w:rsidP="00854C1E">
      <w:pPr>
        <w:spacing w:line="240" w:lineRule="auto"/>
        <w:ind w:firstLine="0"/>
        <w:rPr>
          <w:rFonts w:asciiTheme="majorBidi" w:hAnsiTheme="majorBidi" w:cstheme="majorBidi"/>
          <w:b/>
          <w:bCs/>
          <w:lang w:bidi="fa-IR"/>
        </w:rPr>
      </w:pPr>
      <w:r w:rsidRPr="006B6C94">
        <w:rPr>
          <w:rFonts w:asciiTheme="majorBidi" w:hAnsiTheme="majorBidi" w:cstheme="majorBidi"/>
        </w:rPr>
        <w:t xml:space="preserve">The effect of GABA concentrations, </w:t>
      </w:r>
      <w:r w:rsidRPr="006B6C94">
        <w:rPr>
          <w:rFonts w:asciiTheme="majorBidi" w:hAnsiTheme="majorBidi" w:cstheme="majorBidi"/>
          <w:color w:val="000000"/>
        </w:rPr>
        <w:t>days post-treatment (DPT)</w:t>
      </w:r>
      <w:r w:rsidRPr="006B6C94">
        <w:rPr>
          <w:rFonts w:asciiTheme="majorBidi" w:hAnsiTheme="majorBidi" w:cstheme="majorBidi"/>
        </w:rPr>
        <w:t>, and cultivars subjected to salinity-drought stress on pomegranate physicochemical responses.</w:t>
      </w:r>
    </w:p>
    <w:tbl>
      <w:tblPr>
        <w:tblStyle w:val="TableGrid"/>
        <w:tblW w:w="9192" w:type="dxa"/>
        <w:jc w:val="center"/>
        <w:tblInd w:w="131" w:type="dxa"/>
        <w:tblLayout w:type="fixed"/>
        <w:tblLook w:val="04A0" w:firstRow="1" w:lastRow="0" w:firstColumn="1" w:lastColumn="0" w:noHBand="0" w:noVBand="1"/>
      </w:tblPr>
      <w:tblGrid>
        <w:gridCol w:w="1194"/>
        <w:gridCol w:w="761"/>
        <w:gridCol w:w="630"/>
        <w:gridCol w:w="496"/>
        <w:gridCol w:w="853"/>
        <w:gridCol w:w="923"/>
        <w:gridCol w:w="853"/>
        <w:gridCol w:w="853"/>
        <w:gridCol w:w="853"/>
        <w:gridCol w:w="923"/>
        <w:gridCol w:w="853"/>
      </w:tblGrid>
      <w:tr w:rsidR="00920280" w:rsidRPr="003B2E08" w:rsidTr="00854C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  <w:gridSpan w:val="4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proofErr w:type="spellStart"/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Iutput</w:t>
            </w:r>
            <w:proofErr w:type="spellEnd"/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variables</w:t>
            </w:r>
          </w:p>
        </w:tc>
        <w:tc>
          <w:tcPr>
            <w:tcW w:w="6111" w:type="dxa"/>
            <w:gridSpan w:val="7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Output variables</w:t>
            </w:r>
          </w:p>
        </w:tc>
      </w:tr>
      <w:tr w:rsidR="00920280" w:rsidRPr="003B2E08" w:rsidTr="009202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cultivar</w:t>
            </w:r>
          </w:p>
        </w:tc>
        <w:tc>
          <w:tcPr>
            <w:tcW w:w="761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Stress</w:t>
            </w:r>
          </w:p>
        </w:tc>
        <w:tc>
          <w:tcPr>
            <w:tcW w:w="630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GABA</w:t>
            </w:r>
          </w:p>
        </w:tc>
        <w:tc>
          <w:tcPr>
            <w:tcW w:w="496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DPT</w:t>
            </w:r>
          </w:p>
        </w:tc>
        <w:tc>
          <w:tcPr>
            <w:tcW w:w="853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923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APX</w:t>
            </w:r>
          </w:p>
        </w:tc>
        <w:tc>
          <w:tcPr>
            <w:tcW w:w="853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SOD</w:t>
            </w:r>
          </w:p>
        </w:tc>
        <w:tc>
          <w:tcPr>
            <w:tcW w:w="853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POD</w:t>
            </w:r>
          </w:p>
        </w:tc>
        <w:tc>
          <w:tcPr>
            <w:tcW w:w="853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CAT</w:t>
            </w:r>
          </w:p>
        </w:tc>
        <w:tc>
          <w:tcPr>
            <w:tcW w:w="923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MDA</w:t>
            </w:r>
          </w:p>
        </w:tc>
        <w:tc>
          <w:tcPr>
            <w:tcW w:w="853" w:type="dxa"/>
            <w:tcBorders>
              <w:left w:val="single" w:sz="4" w:space="0" w:color="FFFFFF" w:themeColor="background1"/>
              <w:bottom w:val="single" w:sz="2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H</w:t>
            </w: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O</w:t>
            </w: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</w:p>
        </w:tc>
      </w:tr>
      <w:tr w:rsidR="00920280" w:rsidRPr="003B2E08" w:rsidTr="00920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(</w:t>
            </w:r>
            <w:proofErr w:type="spellStart"/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mM</w:t>
            </w:r>
            <w:proofErr w:type="spellEnd"/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496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853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(mg g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  <w:vertAlign w:val="superscript"/>
              </w:rPr>
              <w:t>-1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FW)</w:t>
            </w:r>
          </w:p>
        </w:tc>
        <w:tc>
          <w:tcPr>
            <w:tcW w:w="923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(U g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  <w:vertAlign w:val="superscript"/>
              </w:rPr>
              <w:t>-1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FW)</w:t>
            </w:r>
          </w:p>
        </w:tc>
        <w:tc>
          <w:tcPr>
            <w:tcW w:w="853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(U g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  <w:vertAlign w:val="superscript"/>
              </w:rPr>
              <w:t>-1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FW)</w:t>
            </w:r>
          </w:p>
        </w:tc>
        <w:tc>
          <w:tcPr>
            <w:tcW w:w="853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(U g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  <w:vertAlign w:val="superscript"/>
              </w:rPr>
              <w:t>-1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FW)</w:t>
            </w:r>
          </w:p>
        </w:tc>
        <w:tc>
          <w:tcPr>
            <w:tcW w:w="853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(U g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  <w:vertAlign w:val="superscript"/>
              </w:rPr>
              <w:t>-1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FW)</w:t>
            </w:r>
          </w:p>
        </w:tc>
        <w:tc>
          <w:tcPr>
            <w:tcW w:w="923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(µ</w:t>
            </w:r>
            <w:proofErr w:type="spellStart"/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mol</w:t>
            </w:r>
            <w:proofErr w:type="spellEnd"/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g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  <w:vertAlign w:val="superscript"/>
              </w:rPr>
              <w:t xml:space="preserve">-1 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FW)</w:t>
            </w:r>
          </w:p>
        </w:tc>
        <w:tc>
          <w:tcPr>
            <w:tcW w:w="853" w:type="dxa"/>
            <w:tcBorders>
              <w:top w:val="single" w:sz="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(µ</w:t>
            </w:r>
            <w:proofErr w:type="spellStart"/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mol</w:t>
            </w:r>
            <w:proofErr w:type="spellEnd"/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g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  <w:vertAlign w:val="superscript"/>
              </w:rPr>
              <w:t xml:space="preserve">-1 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FW)</w:t>
            </w:r>
          </w:p>
        </w:tc>
      </w:tr>
      <w:tr w:rsidR="00920280" w:rsidRPr="003B2E08" w:rsidTr="009202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‘</w:t>
            </w:r>
            <w:proofErr w:type="spellStart"/>
            <w:r w:rsidRPr="003B2E08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Atabaki</w:t>
            </w:r>
            <w:proofErr w:type="spellEnd"/>
            <w:r w:rsidRPr="003B2E08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’</w:t>
            </w:r>
          </w:p>
        </w:tc>
        <w:tc>
          <w:tcPr>
            <w:tcW w:w="7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C</w:t>
            </w:r>
          </w:p>
        </w:tc>
        <w:tc>
          <w:tcPr>
            <w:tcW w:w="63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49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5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9±0.025</w:t>
            </w:r>
          </w:p>
        </w:tc>
        <w:tc>
          <w:tcPr>
            <w:tcW w:w="9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29.74±1.554</w:t>
            </w:r>
          </w:p>
        </w:tc>
        <w:tc>
          <w:tcPr>
            <w:tcW w:w="85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39±0.008</w:t>
            </w:r>
          </w:p>
        </w:tc>
        <w:tc>
          <w:tcPr>
            <w:tcW w:w="85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5±0.041</w:t>
            </w:r>
          </w:p>
        </w:tc>
        <w:tc>
          <w:tcPr>
            <w:tcW w:w="85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2.95±0.266</w:t>
            </w:r>
          </w:p>
        </w:tc>
        <w:tc>
          <w:tcPr>
            <w:tcW w:w="9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32±0.005</w:t>
            </w:r>
          </w:p>
        </w:tc>
        <w:tc>
          <w:tcPr>
            <w:tcW w:w="85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7±0.064</w:t>
            </w:r>
          </w:p>
        </w:tc>
      </w:tr>
      <w:tr w:rsidR="00920280" w:rsidRPr="003B2E08" w:rsidTr="00920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C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8±0.006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25.34±1.18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2±0.00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4±0.01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1.53±0.42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76±0.00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9±0.149</w:t>
            </w:r>
          </w:p>
        </w:tc>
      </w:tr>
      <w:tr w:rsidR="00920280" w:rsidRPr="003B2E08" w:rsidTr="009202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C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8±0.005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1.13±2.45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36±0.01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2±0.032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31±0.43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77±0.00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4±0.037</w:t>
            </w:r>
          </w:p>
        </w:tc>
      </w:tr>
      <w:tr w:rsidR="00920280" w:rsidRPr="003B2E08" w:rsidTr="00920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C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3±0.022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1.77±3.03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39±0.00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6±0.021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2.95±0.25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59±0.009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3±0.075</w:t>
            </w:r>
          </w:p>
        </w:tc>
      </w:tr>
      <w:tr w:rsidR="00920280" w:rsidRPr="003B2E08" w:rsidTr="009202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C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4±0.006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26.84±1.04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3±0.00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7±0.05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1.85±0.066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72±0.00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5±0.145</w:t>
            </w:r>
          </w:p>
        </w:tc>
      </w:tr>
      <w:tr w:rsidR="00920280" w:rsidRPr="003B2E08" w:rsidTr="00920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C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9±0.036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0.60±1.77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35±0.01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7±0.04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01±0.534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72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5±0.033</w:t>
            </w:r>
          </w:p>
        </w:tc>
      </w:tr>
      <w:tr w:rsidR="00920280" w:rsidRPr="003B2E08" w:rsidTr="009202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C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2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3±0.06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1.01±3.409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0±0.0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7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35±0.523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43±0.029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92±0.143</w:t>
            </w:r>
          </w:p>
        </w:tc>
      </w:tr>
      <w:tr w:rsidR="00920280" w:rsidRPr="003B2E08" w:rsidTr="00920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C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2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4±0.01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28.17±1.502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3±0.00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4±0.01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47±0.249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67±0.00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2±0.039</w:t>
            </w:r>
          </w:p>
        </w:tc>
      </w:tr>
      <w:tr w:rsidR="00920280" w:rsidRPr="003B2E08" w:rsidTr="009202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C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2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8±0.003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2.09±2.082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38±0.017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9±0.021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39±0.163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69±0.007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8±0.031</w:t>
            </w:r>
          </w:p>
        </w:tc>
      </w:tr>
      <w:tr w:rsidR="00920280" w:rsidRPr="003B2E08" w:rsidTr="00920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C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2±0.022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2.23±1.739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0±0.00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1±0.02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69±0.19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67±0.007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1.06±0.010</w:t>
            </w:r>
          </w:p>
        </w:tc>
      </w:tr>
      <w:tr w:rsidR="00920280" w:rsidRPr="003B2E08" w:rsidTr="009202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C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3±0.007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1.73±2.487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3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5±0.02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74±0.107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69±0.00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0±0.036</w:t>
            </w:r>
          </w:p>
        </w:tc>
      </w:tr>
      <w:tr w:rsidR="00920280" w:rsidRPr="003B2E08" w:rsidTr="00920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C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8±0.026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1.27±1.837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0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4±0.022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66±0.062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72±0.00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8±0.021</w:t>
            </w:r>
          </w:p>
        </w:tc>
      </w:tr>
      <w:tr w:rsidR="00920280" w:rsidRPr="003B2E08" w:rsidTr="009202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9±0.026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1.53±2.03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0±0.00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7±0.02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64±0.129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84±0.017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1.01±0.062</w:t>
            </w:r>
          </w:p>
        </w:tc>
      </w:tr>
      <w:tr w:rsidR="00920280" w:rsidRPr="003B2E08" w:rsidTr="00920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2±0.01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5.61±1.02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3±0.0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4±0.029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73±0.117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71±0.00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9±0.097</w:t>
            </w:r>
          </w:p>
        </w:tc>
      </w:tr>
      <w:tr w:rsidR="00920280" w:rsidRPr="003B2E08" w:rsidTr="009202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2±0.039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5.62±1.39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1±0.01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5±0.02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83±0.148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15±0.009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2±0.022</w:t>
            </w:r>
          </w:p>
        </w:tc>
      </w:tr>
      <w:tr w:rsidR="00920280" w:rsidRPr="003B2E08" w:rsidTr="00920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4±0.057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0.38±1.087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0±0.01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8±0.017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84±0.16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65±0.00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9±0.122</w:t>
            </w:r>
          </w:p>
        </w:tc>
      </w:tr>
      <w:tr w:rsidR="00920280" w:rsidRPr="003B2E08" w:rsidTr="009202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9±0.013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6.36±1.07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4±0.01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6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83±0.074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45±0.009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0±0.087</w:t>
            </w:r>
          </w:p>
        </w:tc>
      </w:tr>
      <w:tr w:rsidR="00920280" w:rsidRPr="003B2E08" w:rsidTr="00920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8±0.022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55.55±1.09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1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6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5.31±0.154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92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7±0.021</w:t>
            </w:r>
          </w:p>
        </w:tc>
      </w:tr>
      <w:tr w:rsidR="00920280" w:rsidRPr="003B2E08" w:rsidTr="009202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2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1±0.053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4.20±3.029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2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1±0.022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82±0.193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58±0.00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8±0.124</w:t>
            </w:r>
          </w:p>
        </w:tc>
      </w:tr>
      <w:tr w:rsidR="00920280" w:rsidRPr="003B2E08" w:rsidTr="00920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2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0±0.02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6.26±1.749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5±0.00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5±0.032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86±0.123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38±0.012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1±0.050</w:t>
            </w:r>
          </w:p>
        </w:tc>
      </w:tr>
      <w:tr w:rsidR="00920280" w:rsidRPr="003B2E08" w:rsidTr="009202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2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2±0.022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61.91±0.831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2±0.00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8±0.01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5.25±0.235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87±0.00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3±0.048</w:t>
            </w:r>
          </w:p>
        </w:tc>
      </w:tr>
      <w:tr w:rsidR="00920280" w:rsidRPr="003B2E08" w:rsidTr="00920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3±0.042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7.74±2.83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0±0.02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4±0.01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20±0.189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51±0.00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6±0.109</w:t>
            </w:r>
          </w:p>
        </w:tc>
      </w:tr>
      <w:tr w:rsidR="00920280" w:rsidRPr="003B2E08" w:rsidTr="009202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0±0.015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7.72±0.829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6±0.0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8±0.017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24±0.172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43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8±0.104</w:t>
            </w:r>
          </w:p>
        </w:tc>
      </w:tr>
      <w:tr w:rsidR="00920280" w:rsidRPr="003B2E08" w:rsidTr="00920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6±0.019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64.44±0.78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3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3±0.029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6.46±0.327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88±0.009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2±0.034</w:t>
            </w:r>
          </w:p>
        </w:tc>
      </w:tr>
      <w:tr w:rsidR="00920280" w:rsidRPr="003B2E08" w:rsidTr="009202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5±0.044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8.20±1.432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0±0.01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1±0.01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85±0.16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210±0.019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1.59±0.193</w:t>
            </w:r>
          </w:p>
        </w:tc>
      </w:tr>
      <w:tr w:rsidR="00920280" w:rsidRPr="003B2E08" w:rsidTr="00920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8±0.018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0.99±1.491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3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7±0.022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63±0.14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37±0.00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9±0.024</w:t>
            </w:r>
          </w:p>
        </w:tc>
      </w:tr>
      <w:tr w:rsidR="00920280" w:rsidRPr="003B2E08" w:rsidTr="009202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9±0.032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7.30±0.782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2±0.00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7±0.00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32±0.157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08±0.00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2±0.070</w:t>
            </w:r>
          </w:p>
        </w:tc>
      </w:tr>
      <w:tr w:rsidR="00920280" w:rsidRPr="003B2E08" w:rsidTr="00051B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8±0.013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1.34±1.25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39±0.017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0±0.01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  <w:hideMark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75±0.095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36±0.012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920280" w:rsidRPr="003B2E08" w:rsidRDefault="00920280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5±0.056</w:t>
            </w:r>
          </w:p>
        </w:tc>
      </w:tr>
      <w:tr w:rsidR="00D11296" w:rsidRPr="003B2E08" w:rsidTr="00051B6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7±0.0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2.19±1.16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5±0.0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2±0.02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79±0.0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08±0.0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9±0.072</w:t>
            </w:r>
          </w:p>
        </w:tc>
      </w:tr>
      <w:tr w:rsidR="00D11296" w:rsidRPr="003B2E08" w:rsidTr="00051B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1±0.0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7.20±0.71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4±0.0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9±0.01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55±0.1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05±0.0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8±0.035</w:t>
            </w:r>
          </w:p>
        </w:tc>
      </w:tr>
      <w:tr w:rsidR="00D11296" w:rsidRPr="003B2E08" w:rsidTr="00051B6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9±0.0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2.81±0.47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0±0.0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4±0.0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82±0.1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48±0.0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0±0.063</w:t>
            </w:r>
          </w:p>
        </w:tc>
      </w:tr>
      <w:tr w:rsidR="00D11296" w:rsidRPr="003B2E08" w:rsidTr="00051B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6±0.0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1.84±0.72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6±0.0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92±0.02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89±0.07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22±0.0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1296" w:rsidRPr="003B2E08" w:rsidRDefault="00D11296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0±0.077</w:t>
            </w:r>
          </w:p>
        </w:tc>
      </w:tr>
      <w:tr w:rsidR="00051B6D" w:rsidRPr="003B2E08" w:rsidTr="00051B6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2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3±0.01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50.26±0.70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5±0.0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1±0.02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71±0.22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98±0.01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9±0.013</w:t>
            </w:r>
          </w:p>
        </w:tc>
      </w:tr>
      <w:tr w:rsidR="00051B6D" w:rsidRPr="003B2E08" w:rsidTr="00051B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proofErr w:type="spellStart"/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lastRenderedPageBreak/>
              <w:t>Iutput</w:t>
            </w:r>
            <w:proofErr w:type="spellEnd"/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variables</w:t>
            </w:r>
          </w:p>
        </w:tc>
        <w:tc>
          <w:tcPr>
            <w:tcW w:w="6111" w:type="dxa"/>
            <w:gridSpan w:val="7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854C1E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Output variables</w:t>
            </w:r>
          </w:p>
        </w:tc>
      </w:tr>
      <w:tr w:rsidR="00051B6D" w:rsidRPr="003B2E08" w:rsidTr="00D1129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cultivar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Stres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GABA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DPT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APX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SOD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POD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CAT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MDA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H</w:t>
            </w: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O</w:t>
            </w: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</w:p>
        </w:tc>
      </w:tr>
      <w:tr w:rsidR="00051B6D" w:rsidRPr="003B2E08" w:rsidTr="00D112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(</w:t>
            </w:r>
            <w:proofErr w:type="spellStart"/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mM</w:t>
            </w:r>
            <w:proofErr w:type="spellEnd"/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(mg g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  <w:vertAlign w:val="superscript"/>
              </w:rPr>
              <w:t>-1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FW)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(U g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  <w:vertAlign w:val="superscript"/>
              </w:rPr>
              <w:t>-1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FW)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(U g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  <w:vertAlign w:val="superscript"/>
              </w:rPr>
              <w:t>-1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FW)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(U g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  <w:vertAlign w:val="superscript"/>
              </w:rPr>
              <w:t>-1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FW)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(U g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  <w:vertAlign w:val="superscript"/>
              </w:rPr>
              <w:t>-1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FW)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(µ</w:t>
            </w:r>
            <w:proofErr w:type="spellStart"/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mol</w:t>
            </w:r>
            <w:proofErr w:type="spellEnd"/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g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  <w:vertAlign w:val="superscript"/>
              </w:rPr>
              <w:t xml:space="preserve">-1 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FW)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(µ</w:t>
            </w:r>
            <w:proofErr w:type="spellStart"/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mol</w:t>
            </w:r>
            <w:proofErr w:type="spellEnd"/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g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  <w:vertAlign w:val="superscript"/>
              </w:rPr>
              <w:t xml:space="preserve">-1 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FW)</w:t>
            </w:r>
          </w:p>
        </w:tc>
      </w:tr>
      <w:tr w:rsidR="00051B6D" w:rsidRPr="003B2E08" w:rsidTr="009202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0±0.016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4.81±0.93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1±0.00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3±0.04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15±0.16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26±0.0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7±0.086</w:t>
            </w:r>
          </w:p>
        </w:tc>
      </w:tr>
      <w:tr w:rsidR="00051B6D" w:rsidRPr="003B2E08" w:rsidTr="00920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9±0.017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6.99±1.187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7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94±0.022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00±0.06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20±0.009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6±0.069</w:t>
            </w:r>
          </w:p>
        </w:tc>
      </w:tr>
      <w:tr w:rsidR="00051B6D" w:rsidRPr="003B2E08" w:rsidTr="009202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5±0.01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51.38±1.65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5±0.00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6±0.03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78±0.136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95±0.007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5±0.017</w:t>
            </w:r>
          </w:p>
        </w:tc>
      </w:tr>
      <w:tr w:rsidR="00051B6D" w:rsidRPr="003B2E08" w:rsidTr="00920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×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5±0.024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8.66±1.73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0±0.00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1±0.02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18±0.042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225±0.01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1.49±0.083</w:t>
            </w:r>
          </w:p>
        </w:tc>
      </w:tr>
      <w:tr w:rsidR="00051B6D" w:rsidRPr="003B2E08" w:rsidTr="009202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×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3±0.038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2.64±0.8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4±0.00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4±0.01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66±0.193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245±0.017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2±0.040</w:t>
            </w:r>
          </w:p>
        </w:tc>
      </w:tr>
      <w:tr w:rsidR="00051B6D" w:rsidRPr="003B2E08" w:rsidTr="00920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×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0±0.025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9.05±1.28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3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4±0.00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67±0.04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61±0.029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9±0.031</w:t>
            </w:r>
          </w:p>
        </w:tc>
      </w:tr>
      <w:tr w:rsidR="00051B6D" w:rsidRPr="003B2E08" w:rsidTr="009202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×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3±0.017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9.09±1.88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1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7±0.039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61±0.245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206±0.03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6±0.031</w:t>
            </w:r>
          </w:p>
        </w:tc>
      </w:tr>
      <w:tr w:rsidR="00051B6D" w:rsidRPr="003B2E08" w:rsidTr="00920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×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8±0.02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6.86±1.91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3±0.01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99±0.049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71±0.164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95±0.017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6±0.067</w:t>
            </w:r>
          </w:p>
        </w:tc>
      </w:tr>
      <w:tr w:rsidR="00051B6D" w:rsidRPr="003B2E08" w:rsidTr="009202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×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2±0.006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7.62±2.61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5±0.00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5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70±0.098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27±0.02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2±0.022</w:t>
            </w:r>
          </w:p>
        </w:tc>
      </w:tr>
      <w:tr w:rsidR="00051B6D" w:rsidRPr="003B2E08" w:rsidTr="00920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×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2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4±0.019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9.20±3.39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1±0.00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9±0.00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70±0.26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211±0.007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6±0.049</w:t>
            </w:r>
          </w:p>
        </w:tc>
      </w:tr>
      <w:tr w:rsidR="00051B6D" w:rsidRPr="003B2E08" w:rsidTr="009202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×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2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8±0.024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8.44±1.67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4±0.00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1.05±0.062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18±0.078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44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2±0.037</w:t>
            </w:r>
          </w:p>
        </w:tc>
      </w:tr>
      <w:tr w:rsidR="00051B6D" w:rsidRPr="003B2E08" w:rsidTr="00920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×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2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2±0.013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60.31±0.48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7±0.01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7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95±0.09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19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9±0.033</w:t>
            </w:r>
          </w:p>
        </w:tc>
      </w:tr>
      <w:tr w:rsidR="00051B6D" w:rsidRPr="003B2E08" w:rsidTr="009202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×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6±0.005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51.59±0.96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2±0.00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93±0.032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93±0.039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69±0.03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7±0.015</w:t>
            </w:r>
          </w:p>
        </w:tc>
      </w:tr>
      <w:tr w:rsidR="00051B6D" w:rsidRPr="003B2E08" w:rsidTr="00920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×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1±0.018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50.98±1.417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6±0.00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1.56±0.07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41±0.068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19±0.00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0±0.037</w:t>
            </w:r>
          </w:p>
        </w:tc>
      </w:tr>
      <w:tr w:rsidR="00051B6D" w:rsidRPr="003B2E08" w:rsidTr="009202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×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6±0.01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60.15±1.14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7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90±0.03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96±0.127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77±0.00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3±0.090</w:t>
            </w:r>
          </w:p>
        </w:tc>
      </w:tr>
      <w:tr w:rsidR="00051B6D" w:rsidRPr="003B2E08" w:rsidTr="00920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‘</w:t>
            </w:r>
            <w:proofErr w:type="spellStart"/>
            <w:r w:rsidRPr="003B2E08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Rabab</w:t>
            </w:r>
            <w:proofErr w:type="spellEnd"/>
            <w:r w:rsidRPr="003B2E08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’</w:t>
            </w: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C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9±0.024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22.28±1.542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0±0.00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5±0.01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2.56±0.079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46±0.00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92±0.061</w:t>
            </w:r>
          </w:p>
        </w:tc>
      </w:tr>
      <w:tr w:rsidR="00051B6D" w:rsidRPr="003B2E08" w:rsidTr="009202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C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7±0.01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22.83±1.25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1±0.00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5±0.0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54±0.106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57±0.01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1±0.026</w:t>
            </w:r>
          </w:p>
        </w:tc>
      </w:tr>
      <w:tr w:rsidR="00051B6D" w:rsidRPr="003B2E08" w:rsidTr="00920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C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7±0.025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23.53±1.50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33±0.00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6±0.01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52±0.088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63±0.00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8±0.028</w:t>
            </w:r>
          </w:p>
        </w:tc>
      </w:tr>
      <w:tr w:rsidR="00051B6D" w:rsidRPr="003B2E08" w:rsidTr="009202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C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8±0.018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24.87±1.67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0±0.00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3±0.02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21±0.049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62±0.01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4±0.093</w:t>
            </w:r>
          </w:p>
        </w:tc>
      </w:tr>
      <w:tr w:rsidR="00051B6D" w:rsidRPr="003B2E08" w:rsidTr="00920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C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9±0.009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27.75±1.33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2±0.00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7±0.01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52±0.068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64±0.007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1±0.026</w:t>
            </w:r>
          </w:p>
        </w:tc>
      </w:tr>
      <w:tr w:rsidR="00051B6D" w:rsidRPr="003B2E08" w:rsidTr="009202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C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1±0.032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25.54±2.04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35±0.00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6±0.021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66±0.143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60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2±0.072</w:t>
            </w:r>
          </w:p>
        </w:tc>
      </w:tr>
      <w:tr w:rsidR="00051B6D" w:rsidRPr="003B2E08" w:rsidTr="00920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C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2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7±0.008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27.07±1.991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0±0.0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3±0.02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37±0.079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42±0.009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0±0.034</w:t>
            </w:r>
          </w:p>
        </w:tc>
      </w:tr>
      <w:tr w:rsidR="00051B6D" w:rsidRPr="003B2E08" w:rsidTr="009202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C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2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9±0.019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4.72±2.032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3±0.00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6±0.017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70±0.068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49±0.00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38±0.036</w:t>
            </w:r>
          </w:p>
        </w:tc>
      </w:tr>
      <w:tr w:rsidR="00051B6D" w:rsidRPr="003B2E08" w:rsidTr="00920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C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2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9±0.007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28.39±0.46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33±0.00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8±0.00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77±0.043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64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3±0.059</w:t>
            </w:r>
          </w:p>
        </w:tc>
      </w:tr>
      <w:tr w:rsidR="00051B6D" w:rsidRPr="003B2E08" w:rsidTr="00D1129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C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0±0.009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27.52±0.89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0±0.00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6±0.03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43±0.07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45±0.012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7±0.052</w:t>
            </w:r>
          </w:p>
        </w:tc>
      </w:tr>
      <w:tr w:rsidR="00051B6D" w:rsidRPr="003B2E08" w:rsidTr="00D112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C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0±0.02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5.63±1.13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3±0.00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0±0.01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73±0.083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53±0.009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38±0.050</w:t>
            </w:r>
          </w:p>
        </w:tc>
      </w:tr>
      <w:tr w:rsidR="00051B6D" w:rsidRPr="003B2E08" w:rsidTr="009202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C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1±0.027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29.12±0.08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36±0.00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8±0.01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83±0.10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58±0.00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2±0.073</w:t>
            </w:r>
          </w:p>
        </w:tc>
      </w:tr>
      <w:tr w:rsidR="00051B6D" w:rsidRPr="003B2E08" w:rsidTr="00920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2±0.053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6.26±4.95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0±0.01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9±0.01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67±0.094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253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1.28±0.039</w:t>
            </w:r>
          </w:p>
        </w:tc>
      </w:tr>
      <w:tr w:rsidR="00051B6D" w:rsidRPr="003B2E08" w:rsidTr="0092028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2±0.005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8.77±1.5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3±0.00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2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04±0.106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53±0.00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3±0.076</w:t>
            </w:r>
          </w:p>
        </w:tc>
      </w:tr>
      <w:tr w:rsidR="00051B6D" w:rsidRPr="003B2E08" w:rsidTr="00051B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7±0.009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0.26±0.62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38±0.01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7±0.022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21±0.217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01±0.002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92±0.050</w:t>
            </w:r>
          </w:p>
        </w:tc>
      </w:tr>
      <w:tr w:rsidR="00051B6D" w:rsidRPr="003B2E08" w:rsidTr="00051B6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0±0.01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8.56±0.57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1±0.0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1±0.0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76±0.1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216±0.0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0±0.051</w:t>
            </w:r>
          </w:p>
        </w:tc>
      </w:tr>
      <w:tr w:rsidR="00051B6D" w:rsidRPr="003B2E08" w:rsidTr="00051B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7±0.0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1.06±1.25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4±0.0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9±0.03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58±0.0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43±0.0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9±0.036</w:t>
            </w:r>
          </w:p>
        </w:tc>
      </w:tr>
      <w:tr w:rsidR="00051B6D" w:rsidRPr="003B2E08" w:rsidTr="00051B6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6±0.0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0.96±1.49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37±0.01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4±0.03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59±0.03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93±0.0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6±0.022</w:t>
            </w:r>
          </w:p>
        </w:tc>
      </w:tr>
      <w:tr w:rsidR="00051B6D" w:rsidRPr="003B2E08" w:rsidTr="00051B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2±0.0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1.22±1.14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1±0.02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5±0.01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82±0.0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216±0.02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6±0.058</w:t>
            </w:r>
          </w:p>
        </w:tc>
      </w:tr>
      <w:tr w:rsidR="00051B6D" w:rsidRPr="003B2E08" w:rsidTr="00051B6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1B6D" w:rsidRPr="003B2E08" w:rsidRDefault="00051B6D" w:rsidP="00F46EAC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2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9±0.017</w:t>
            </w:r>
            <w:bookmarkStart w:id="0" w:name="_GoBack"/>
            <w:bookmarkEnd w:id="0"/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2.57±0.92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4±0.00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93±0.02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64±0.04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52±0.0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1B6D" w:rsidRPr="003B2E08" w:rsidRDefault="00051B6D" w:rsidP="00F46EAC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6±0.051</w:t>
            </w:r>
          </w:p>
        </w:tc>
      </w:tr>
      <w:tr w:rsidR="00051B6D" w:rsidRPr="003B2E08" w:rsidTr="00051B6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1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proofErr w:type="spellStart"/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lastRenderedPageBreak/>
              <w:t>Iutput</w:t>
            </w:r>
            <w:proofErr w:type="spellEnd"/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variables</w:t>
            </w:r>
          </w:p>
        </w:tc>
        <w:tc>
          <w:tcPr>
            <w:tcW w:w="6111" w:type="dxa"/>
            <w:gridSpan w:val="7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854C1E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Output variables</w:t>
            </w:r>
          </w:p>
        </w:tc>
      </w:tr>
      <w:tr w:rsidR="00051B6D" w:rsidRPr="003B2E08" w:rsidTr="00D1129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cultivar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Stres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GABA</w:t>
            </w:r>
          </w:p>
        </w:tc>
        <w:tc>
          <w:tcPr>
            <w:tcW w:w="4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DPT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APX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SOD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POD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CAT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MDA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H</w:t>
            </w: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  <w:t>O</w:t>
            </w:r>
            <w:r w:rsidRPr="003B2E08"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  <w:vertAlign w:val="subscript"/>
              </w:rPr>
              <w:t>2</w:t>
            </w:r>
          </w:p>
        </w:tc>
      </w:tr>
      <w:tr w:rsidR="00051B6D" w:rsidRPr="003B2E08" w:rsidTr="00D1129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(</w:t>
            </w:r>
            <w:proofErr w:type="spellStart"/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mM</w:t>
            </w:r>
            <w:proofErr w:type="spellEnd"/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)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4"/>
                <w:szCs w:val="14"/>
              </w:rPr>
            </w:pP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(mg g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  <w:vertAlign w:val="superscript"/>
              </w:rPr>
              <w:t>-1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FW)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(U g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  <w:vertAlign w:val="superscript"/>
              </w:rPr>
              <w:t>-1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FW)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(U g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  <w:vertAlign w:val="superscript"/>
              </w:rPr>
              <w:t>-1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FW)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(U g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  <w:vertAlign w:val="superscript"/>
              </w:rPr>
              <w:t>-1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FW)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(U g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  <w:vertAlign w:val="superscript"/>
              </w:rPr>
              <w:t>-1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FW)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(µ</w:t>
            </w:r>
            <w:proofErr w:type="spellStart"/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mol</w:t>
            </w:r>
            <w:proofErr w:type="spellEnd"/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g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  <w:vertAlign w:val="superscript"/>
              </w:rPr>
              <w:t xml:space="preserve">-1 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FW)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(µ</w:t>
            </w:r>
            <w:proofErr w:type="spellStart"/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mol</w:t>
            </w:r>
            <w:proofErr w:type="spellEnd"/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 xml:space="preserve"> g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  <w:vertAlign w:val="superscript"/>
              </w:rPr>
              <w:t xml:space="preserve">-1 </w:t>
            </w: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FW)</w:t>
            </w:r>
          </w:p>
        </w:tc>
      </w:tr>
      <w:tr w:rsidR="00051B6D" w:rsidRPr="003B2E08" w:rsidTr="006B6C9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‘</w:t>
            </w:r>
            <w:proofErr w:type="spellStart"/>
            <w:r w:rsidRPr="003B2E08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Rabab</w:t>
            </w:r>
            <w:proofErr w:type="spellEnd"/>
            <w:r w:rsidRPr="003B2E08"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  <w:t>’</w:t>
            </w: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2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6±0.015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5.99±0.617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39±0.00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7±0.021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73±0.067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89±0.00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5±0.062</w:t>
            </w:r>
          </w:p>
        </w:tc>
      </w:tr>
      <w:tr w:rsidR="00051B6D" w:rsidRPr="003B2E08" w:rsidTr="006B6C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4±0.014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51.73±0.92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2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5±0.021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89±0.129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61±0.04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3±0.041</w:t>
            </w:r>
          </w:p>
        </w:tc>
      </w:tr>
      <w:tr w:rsidR="00051B6D" w:rsidRPr="003B2E08" w:rsidTr="006B6C9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0±0.01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4.20±0.377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4±0.00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94±0.017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78±0.12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28±0.02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9±0.024</w:t>
            </w:r>
          </w:p>
        </w:tc>
      </w:tr>
      <w:tr w:rsidR="00051B6D" w:rsidRPr="003B2E08" w:rsidTr="006B6C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0±0.018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7.53±1.041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0±0.00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8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80±0.168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78±0.002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5±0.024</w:t>
            </w:r>
          </w:p>
        </w:tc>
      </w:tr>
      <w:tr w:rsidR="00051B6D" w:rsidRPr="003B2E08" w:rsidTr="006B6C9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2±0.029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8.37±1.891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1±0.00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5±0.00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58±0.066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87±0.012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7±0.034</w:t>
            </w:r>
          </w:p>
        </w:tc>
      </w:tr>
      <w:tr w:rsidR="00051B6D" w:rsidRPr="003B2E08" w:rsidTr="006B6C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4±0.01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9.47±0.90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3±0.00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1±0.02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17±0.112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55±0.007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8±0.054</w:t>
            </w:r>
          </w:p>
        </w:tc>
      </w:tr>
      <w:tr w:rsidR="00051B6D" w:rsidRPr="003B2E08" w:rsidTr="006B6C9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7±0.01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8.51±0.869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39±0.017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2±0.017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35±0.05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97±0.00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7±0.021</w:t>
            </w:r>
          </w:p>
        </w:tc>
      </w:tr>
      <w:tr w:rsidR="00051B6D" w:rsidRPr="003B2E08" w:rsidTr="006B6C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1±0.02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9.27±1.347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3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2±0.017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64±0.07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97±0.02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2±0.029</w:t>
            </w:r>
          </w:p>
        </w:tc>
      </w:tr>
      <w:tr w:rsidR="00051B6D" w:rsidRPr="003B2E08" w:rsidTr="006B6C9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5±0.013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0.00±1.49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3±0.01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4±0.01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64±0.098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37±0.019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0±0.041</w:t>
            </w:r>
          </w:p>
        </w:tc>
      </w:tr>
      <w:tr w:rsidR="00051B6D" w:rsidRPr="003B2E08" w:rsidTr="006B6C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5±0.012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9.50±0.69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38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6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53±0.10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87±0.00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4±0.029</w:t>
            </w:r>
          </w:p>
        </w:tc>
      </w:tr>
      <w:tr w:rsidR="00051B6D" w:rsidRPr="003B2E08" w:rsidTr="006B6C9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2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6±0.027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1.50±1.529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5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4±0.029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3.95±0.104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49±0.017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2±0.041</w:t>
            </w:r>
          </w:p>
        </w:tc>
      </w:tr>
      <w:tr w:rsidR="00051B6D" w:rsidRPr="003B2E08" w:rsidTr="006B6C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2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4±0.012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1.97±0.58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3±0.01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88±0.01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74±0.138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34±0.00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3±0.052</w:t>
            </w:r>
          </w:p>
        </w:tc>
      </w:tr>
      <w:tr w:rsidR="00051B6D" w:rsidRPr="003B2E08" w:rsidTr="006B6C9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2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7±0.008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50.78±1.80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0±0.00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90±0.017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66±0.043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86±0.00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4±0.074</w:t>
            </w:r>
          </w:p>
        </w:tc>
      </w:tr>
      <w:tr w:rsidR="00051B6D" w:rsidRPr="003B2E08" w:rsidTr="006B6C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8±0.01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3.48±0.97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6±0.01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7±0.02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13±0.186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16±0.021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4±0.025</w:t>
            </w:r>
          </w:p>
        </w:tc>
      </w:tr>
      <w:tr w:rsidR="00051B6D" w:rsidRPr="003B2E08" w:rsidTr="006B6C9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5±0.008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3.06±2.757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4±0.032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92±0.017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66±0.097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35±0.009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7±0.006</w:t>
            </w:r>
          </w:p>
        </w:tc>
      </w:tr>
      <w:tr w:rsidR="00051B6D" w:rsidRPr="003B2E08" w:rsidTr="006B6C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9±0.009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51.86±1.42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1±0.00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94±0.01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78±0.12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78±0.00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7±0.037</w:t>
            </w:r>
          </w:p>
        </w:tc>
      </w:tr>
      <w:tr w:rsidR="00051B6D" w:rsidRPr="003B2E08" w:rsidTr="006B6C9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×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2±0.007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7.93±0.30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1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7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43±0.126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224±0.01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1.46±0.175</w:t>
            </w:r>
          </w:p>
        </w:tc>
      </w:tr>
      <w:tr w:rsidR="00051B6D" w:rsidRPr="003B2E08" w:rsidTr="006B6C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×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7±0.02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4.82±1.161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2±0.00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1.45±0.05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39±0.068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66±0.032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6±0.040</w:t>
            </w:r>
          </w:p>
        </w:tc>
      </w:tr>
      <w:tr w:rsidR="00051B6D" w:rsidRPr="003B2E08" w:rsidTr="006B6C9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×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5±0.01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79.33±1.482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39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1.46±0.07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69±0.243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28±0.00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1±0.043</w:t>
            </w:r>
          </w:p>
        </w:tc>
      </w:tr>
      <w:tr w:rsidR="00051B6D" w:rsidRPr="003B2E08" w:rsidTr="006B6C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×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3±0.033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50.03±1.25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1±0.00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7±0.02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64±0.188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207±0.00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1.13±0.056</w:t>
            </w:r>
          </w:p>
        </w:tc>
      </w:tr>
      <w:tr w:rsidR="00051B6D" w:rsidRPr="003B2E08" w:rsidTr="006B6C9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×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7±0.052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6.20±0.89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2±0.00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1.45±0.11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57±0.223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48±0.01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1±0.045</w:t>
            </w:r>
          </w:p>
        </w:tc>
      </w:tr>
      <w:tr w:rsidR="00051B6D" w:rsidRPr="003B2E08" w:rsidTr="006B6C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×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8±0.01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83.61±1.70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0±0.01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1.70±0.09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80±0.21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12±0.012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9±0.034</w:t>
            </w:r>
          </w:p>
        </w:tc>
      </w:tr>
      <w:tr w:rsidR="00051B6D" w:rsidRPr="003B2E08" w:rsidTr="006B6C9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×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2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4±0.028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54.18±2.598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1±0.00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1±0.01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73±0.089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95±0.02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1.02±0.078</w:t>
            </w:r>
          </w:p>
        </w:tc>
      </w:tr>
      <w:tr w:rsidR="00051B6D" w:rsidRPr="003B2E08" w:rsidTr="006B6C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×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2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8±0.02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9.33±0.992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3±0.00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1.65±0.10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73±0.224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63±0.01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6±0.064</w:t>
            </w:r>
          </w:p>
        </w:tc>
      </w:tr>
      <w:tr w:rsidR="00051B6D" w:rsidRPr="003B2E08" w:rsidTr="006B6C9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×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2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8±0.005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85.42±1.709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0±0.00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1.70±0.02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4.97±0.156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27±0.00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4±0.040</w:t>
            </w:r>
          </w:p>
        </w:tc>
      </w:tr>
      <w:tr w:rsidR="00051B6D" w:rsidRPr="003B2E08" w:rsidTr="006B6C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×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1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4±0.022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55.57±2.94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3±0.01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2±0.022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5.55±0.32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78±0.022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1.01±0.045</w:t>
            </w:r>
          </w:p>
        </w:tc>
      </w:tr>
      <w:tr w:rsidR="00051B6D" w:rsidRPr="003B2E08" w:rsidTr="006B6C94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×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3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69±0.017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50.52±2.02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4±0.006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1.80±0.032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5.70±0.067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132±0.022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2±0.024</w:t>
            </w:r>
          </w:p>
        </w:tc>
      </w:tr>
      <w:tr w:rsidR="00051B6D" w:rsidRPr="003B2E08" w:rsidTr="006B6C9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D×S</w:t>
            </w:r>
          </w:p>
        </w:tc>
        <w:tc>
          <w:tcPr>
            <w:tcW w:w="6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0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eastAsia="Times New Roman" w:hAnsiTheme="majorBidi" w:cstheme="majorBidi"/>
                <w:sz w:val="14"/>
                <w:szCs w:val="14"/>
              </w:rPr>
              <w:t>45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77±0.017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92.14±4.607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42±0.024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1.77±0.190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5.62±0.067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094±0.011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051B6D" w:rsidRPr="003B2E08" w:rsidRDefault="00051B6D" w:rsidP="00D11296">
            <w:pPr>
              <w:ind w:firstLine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 w:rsidRPr="003B2E08">
              <w:rPr>
                <w:rFonts w:asciiTheme="majorBidi" w:hAnsiTheme="majorBidi" w:cstheme="majorBidi"/>
                <w:sz w:val="14"/>
                <w:szCs w:val="14"/>
              </w:rPr>
              <w:t>0.55±0.022</w:t>
            </w:r>
          </w:p>
        </w:tc>
      </w:tr>
    </w:tbl>
    <w:p w:rsidR="00920280" w:rsidRPr="003B2E08" w:rsidRDefault="00920280" w:rsidP="00920280">
      <w:pPr>
        <w:spacing w:line="240" w:lineRule="auto"/>
        <w:ind w:firstLine="0"/>
        <w:rPr>
          <w:rFonts w:asciiTheme="majorBidi" w:hAnsiTheme="majorBidi" w:cstheme="majorBidi"/>
          <w:color w:val="000000"/>
        </w:rPr>
      </w:pPr>
      <w:r w:rsidRPr="003B2E08">
        <w:rPr>
          <w:rFonts w:asciiTheme="majorBidi" w:hAnsiTheme="majorBidi" w:cstheme="majorBidi"/>
          <w:color w:val="242021"/>
        </w:rPr>
        <w:t>Values in each column represent means</w:t>
      </w:r>
      <w:r w:rsidRPr="003B2E08">
        <w:rPr>
          <w:rFonts w:asciiTheme="majorBidi" w:hAnsiTheme="majorBidi" w:cstheme="majorBidi"/>
        </w:rPr>
        <w:t xml:space="preserve"> ± SD. Control (C), drought (D), salinity (S), drought and salinity (D×S), </w:t>
      </w:r>
      <w:r w:rsidRPr="003B2E08">
        <w:rPr>
          <w:rFonts w:asciiTheme="majorBidi" w:hAnsiTheme="majorBidi" w:cstheme="majorBidi"/>
          <w:color w:val="000000"/>
        </w:rPr>
        <w:t xml:space="preserve">catalase (CAT), superoxide dismutase (SOD), </w:t>
      </w:r>
      <w:proofErr w:type="spellStart"/>
      <w:r w:rsidRPr="003B2E08">
        <w:rPr>
          <w:rFonts w:asciiTheme="majorBidi" w:hAnsiTheme="majorBidi" w:cstheme="majorBidi"/>
          <w:color w:val="000000"/>
        </w:rPr>
        <w:t>ascorbate</w:t>
      </w:r>
      <w:proofErr w:type="spellEnd"/>
      <w:r w:rsidRPr="003B2E08">
        <w:rPr>
          <w:rFonts w:asciiTheme="majorBidi" w:hAnsiTheme="majorBidi" w:cstheme="majorBidi"/>
          <w:color w:val="000000"/>
        </w:rPr>
        <w:t xml:space="preserve"> peroxidase (APX), peroxidase (POD), and </w:t>
      </w:r>
      <w:proofErr w:type="spellStart"/>
      <w:r w:rsidRPr="003B2E08">
        <w:rPr>
          <w:rFonts w:asciiTheme="majorBidi" w:hAnsiTheme="majorBidi" w:cstheme="majorBidi"/>
          <w:color w:val="202124"/>
          <w:shd w:val="clear" w:color="auto" w:fill="FFFFFF"/>
        </w:rPr>
        <w:t>malondialdehyde</w:t>
      </w:r>
      <w:proofErr w:type="spellEnd"/>
      <w:r w:rsidRPr="003B2E08">
        <w:rPr>
          <w:rFonts w:asciiTheme="majorBidi" w:hAnsiTheme="majorBidi" w:cstheme="majorBidi"/>
          <w:color w:val="000000"/>
        </w:rPr>
        <w:t xml:space="preserve"> (MDA)</w:t>
      </w:r>
      <w:r w:rsidR="00E52A46">
        <w:rPr>
          <w:rFonts w:asciiTheme="majorBidi" w:hAnsiTheme="majorBidi" w:cstheme="majorBidi"/>
          <w:color w:val="000000"/>
        </w:rPr>
        <w:t>, and</w:t>
      </w:r>
      <w:r w:rsidR="00E52A46" w:rsidRPr="00E52A46">
        <w:rPr>
          <w:rFonts w:asciiTheme="majorBidi" w:hAnsiTheme="majorBidi"/>
          <w:color w:val="auto"/>
        </w:rPr>
        <w:t xml:space="preserve"> </w:t>
      </w:r>
      <w:r w:rsidR="00E52A46" w:rsidRPr="003D6444">
        <w:rPr>
          <w:rFonts w:asciiTheme="majorBidi" w:hAnsiTheme="majorBidi"/>
          <w:color w:val="auto"/>
        </w:rPr>
        <w:t>hydrogen peroxide (H</w:t>
      </w:r>
      <w:r w:rsidR="00E52A46" w:rsidRPr="003D6444">
        <w:rPr>
          <w:rFonts w:asciiTheme="majorBidi" w:hAnsiTheme="majorBidi"/>
          <w:color w:val="auto"/>
          <w:vertAlign w:val="subscript"/>
        </w:rPr>
        <w:t>2</w:t>
      </w:r>
      <w:r w:rsidR="00E52A46" w:rsidRPr="003D6444">
        <w:rPr>
          <w:rFonts w:asciiTheme="majorBidi" w:hAnsiTheme="majorBidi"/>
          <w:color w:val="auto"/>
        </w:rPr>
        <w:t>O</w:t>
      </w:r>
      <w:r w:rsidR="00E52A46" w:rsidRPr="003D6444">
        <w:rPr>
          <w:rFonts w:asciiTheme="majorBidi" w:hAnsiTheme="majorBidi"/>
          <w:color w:val="auto"/>
          <w:vertAlign w:val="subscript"/>
        </w:rPr>
        <w:t>2</w:t>
      </w:r>
      <w:r w:rsidR="00E52A46">
        <w:rPr>
          <w:rFonts w:asciiTheme="majorBidi" w:eastAsia="Calibri" w:hAnsiTheme="majorBidi" w:cstheme="majorBidi"/>
        </w:rPr>
        <w:t>)</w:t>
      </w:r>
      <w:r w:rsidRPr="003B2E08">
        <w:rPr>
          <w:rFonts w:asciiTheme="majorBidi" w:hAnsiTheme="majorBidi" w:cstheme="majorBidi"/>
          <w:color w:val="000000"/>
        </w:rPr>
        <w:t>.</w:t>
      </w:r>
    </w:p>
    <w:p w:rsidR="00920280" w:rsidRDefault="00920280" w:rsidP="00920280">
      <w:pPr>
        <w:spacing w:line="240" w:lineRule="auto"/>
      </w:pPr>
    </w:p>
    <w:sectPr w:rsidR="00920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280"/>
    <w:rsid w:val="00051B6D"/>
    <w:rsid w:val="00124A18"/>
    <w:rsid w:val="002C3591"/>
    <w:rsid w:val="0053612B"/>
    <w:rsid w:val="006B6C94"/>
    <w:rsid w:val="00854C1E"/>
    <w:rsid w:val="008B51B7"/>
    <w:rsid w:val="00920280"/>
    <w:rsid w:val="009E3AA5"/>
    <w:rsid w:val="00B47AE4"/>
    <w:rsid w:val="00C103C5"/>
    <w:rsid w:val="00D11296"/>
    <w:rsid w:val="00E52A46"/>
    <w:rsid w:val="00FB3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280"/>
    <w:pPr>
      <w:spacing w:after="0" w:line="480" w:lineRule="auto"/>
      <w:ind w:firstLine="284"/>
      <w:jc w:val="both"/>
    </w:pPr>
    <w:rPr>
      <w:rFonts w:ascii="Times New Roman" w:hAnsi="Times New Roman" w:cs="Times New Roman"/>
      <w:color w:val="000000" w:themeColor="text1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Grid2"/>
    <w:uiPriority w:val="59"/>
    <w:rsid w:val="00920280"/>
    <w:pPr>
      <w:spacing w:line="240" w:lineRule="auto"/>
    </w:pPr>
    <w:rPr>
      <w:rFonts w:ascii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FFFFF" w:themeFill="background1"/>
      </w:tcPr>
    </w:tblStylePr>
  </w:style>
  <w:style w:type="table" w:styleId="TableGrid2">
    <w:name w:val="Table Grid 2"/>
    <w:basedOn w:val="TableNormal"/>
    <w:uiPriority w:val="99"/>
    <w:semiHidden/>
    <w:unhideWhenUsed/>
    <w:rsid w:val="00920280"/>
    <w:pPr>
      <w:spacing w:after="0" w:line="480" w:lineRule="auto"/>
      <w:ind w:firstLine="284"/>
      <w:jc w:val="both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280"/>
    <w:pPr>
      <w:spacing w:after="0" w:line="480" w:lineRule="auto"/>
      <w:ind w:firstLine="284"/>
      <w:jc w:val="both"/>
    </w:pPr>
    <w:rPr>
      <w:rFonts w:ascii="Times New Roman" w:hAnsi="Times New Roman" w:cs="Times New Roman"/>
      <w:color w:val="000000" w:themeColor="text1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Grid2"/>
    <w:uiPriority w:val="59"/>
    <w:rsid w:val="00920280"/>
    <w:pPr>
      <w:spacing w:line="240" w:lineRule="auto"/>
    </w:pPr>
    <w:rPr>
      <w:rFonts w:ascii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FFFFF" w:themeFill="background1"/>
      </w:tcPr>
    </w:tblStylePr>
  </w:style>
  <w:style w:type="table" w:styleId="TableGrid2">
    <w:name w:val="Table Grid 2"/>
    <w:basedOn w:val="TableNormal"/>
    <w:uiPriority w:val="99"/>
    <w:semiHidden/>
    <w:unhideWhenUsed/>
    <w:rsid w:val="00920280"/>
    <w:pPr>
      <w:spacing w:after="0" w:line="480" w:lineRule="auto"/>
      <w:ind w:firstLine="284"/>
      <w:jc w:val="both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1429</Words>
  <Characters>8148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TOP DAYAN</dc:creator>
  <cp:lastModifiedBy>LAPTOP DAYAN</cp:lastModifiedBy>
  <cp:revision>7</cp:revision>
  <cp:lastPrinted>2023-04-11T17:38:00Z</cp:lastPrinted>
  <dcterms:created xsi:type="dcterms:W3CDTF">2023-04-05T16:27:00Z</dcterms:created>
  <dcterms:modified xsi:type="dcterms:W3CDTF">2023-11-14T17:52:00Z</dcterms:modified>
</cp:coreProperties>
</file>